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896E0" w14:textId="1C254A79" w:rsidR="0079300C" w:rsidRPr="00316FBA" w:rsidRDefault="0079300C" w:rsidP="0079300C">
      <w:pPr>
        <w:pStyle w:val="Caption"/>
        <w:framePr w:hSpace="180" w:wrap="around" w:vAnchor="text" w:hAnchor="text" w:y="-169"/>
        <w:rPr>
          <w:i w:val="0"/>
          <w:iCs w:val="0"/>
          <w:color w:val="auto"/>
          <w:sz w:val="22"/>
          <w:szCs w:val="22"/>
        </w:rPr>
      </w:pPr>
      <w:r w:rsidRPr="00316FBA">
        <w:rPr>
          <w:b/>
          <w:bCs/>
          <w:i w:val="0"/>
          <w:iCs w:val="0"/>
          <w:color w:val="000000" w:themeColor="text1"/>
          <w:sz w:val="20"/>
          <w:szCs w:val="20"/>
        </w:rPr>
        <w:t xml:space="preserve">Multimedia Appendix 1: </w:t>
      </w:r>
      <w:r w:rsidR="00316FBA" w:rsidRPr="00316FBA">
        <w:rPr>
          <w:b/>
          <w:bCs/>
          <w:i w:val="0"/>
          <w:iCs w:val="0"/>
          <w:color w:val="000000" w:themeColor="text1"/>
          <w:sz w:val="20"/>
          <w:szCs w:val="20"/>
        </w:rPr>
        <w:t>Results</w:t>
      </w:r>
      <w:r w:rsidR="00316FBA">
        <w:rPr>
          <w:i w:val="0"/>
          <w:iCs w:val="0"/>
          <w:color w:val="auto"/>
          <w:sz w:val="22"/>
          <w:szCs w:val="22"/>
        </w:rPr>
        <w:t xml:space="preserve"> of </w:t>
      </w:r>
      <w:r w:rsidR="000E0FE0">
        <w:rPr>
          <w:i w:val="0"/>
          <w:iCs w:val="0"/>
          <w:color w:val="auto"/>
          <w:sz w:val="22"/>
          <w:szCs w:val="22"/>
        </w:rPr>
        <w:t>the search strategies used in</w:t>
      </w:r>
      <w:r w:rsidR="00876512">
        <w:rPr>
          <w:i w:val="0"/>
          <w:iCs w:val="0"/>
          <w:color w:val="auto"/>
          <w:sz w:val="22"/>
          <w:szCs w:val="22"/>
        </w:rPr>
        <w:t xml:space="preserve"> </w:t>
      </w:r>
      <w:r w:rsidR="00876512" w:rsidRPr="00876512">
        <w:rPr>
          <w:i w:val="0"/>
          <w:iCs w:val="0"/>
          <w:color w:val="auto"/>
          <w:sz w:val="22"/>
          <w:szCs w:val="22"/>
        </w:rPr>
        <w:t xml:space="preserve">PubMed central, </w:t>
      </w:r>
      <w:proofErr w:type="spellStart"/>
      <w:r w:rsidR="00876512" w:rsidRPr="00876512">
        <w:rPr>
          <w:i w:val="0"/>
          <w:iCs w:val="0"/>
          <w:color w:val="auto"/>
          <w:sz w:val="22"/>
          <w:szCs w:val="22"/>
        </w:rPr>
        <w:t>EbScohost</w:t>
      </w:r>
      <w:proofErr w:type="spellEnd"/>
      <w:r w:rsidR="00876512" w:rsidRPr="00876512">
        <w:rPr>
          <w:i w:val="0"/>
          <w:iCs w:val="0"/>
          <w:color w:val="auto"/>
          <w:sz w:val="22"/>
          <w:szCs w:val="22"/>
        </w:rPr>
        <w:t xml:space="preserve"> (CINAHL), Ovid (Medline), Ovid (Embase), Elsevier (Scopus), ProQuest, and Clarivate (Web of Science)</w:t>
      </w:r>
      <w:r w:rsidR="00A57985">
        <w:rPr>
          <w:i w:val="0"/>
          <w:iCs w:val="0"/>
          <w:color w:val="auto"/>
          <w:sz w:val="22"/>
          <w:szCs w:val="22"/>
        </w:rPr>
        <w:t>*</w:t>
      </w:r>
      <w:r w:rsidR="00931709">
        <w:rPr>
          <w:i w:val="0"/>
          <w:iCs w:val="0"/>
          <w:color w:val="auto"/>
          <w:sz w:val="22"/>
          <w:szCs w:val="22"/>
        </w:rPr>
        <w:t>.</w:t>
      </w:r>
      <w:r w:rsidR="00316FBA" w:rsidRPr="00316FBA">
        <w:rPr>
          <w:i w:val="0"/>
          <w:iCs w:val="0"/>
          <w:color w:val="auto"/>
          <w:sz w:val="22"/>
          <w:szCs w:val="22"/>
        </w:rPr>
        <w:t xml:space="preserve"> </w:t>
      </w:r>
    </w:p>
    <w:p w14:paraId="0205BF1B" w14:textId="11CD1CBE" w:rsidR="0059443A" w:rsidRDefault="0059443A"/>
    <w:tbl>
      <w:tblPr>
        <w:tblStyle w:val="TableGrid"/>
        <w:tblpPr w:leftFromText="180" w:rightFromText="180" w:vertAnchor="text" w:horzAnchor="margin" w:tblpY="-15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79300C" w14:paraId="16B3F0D5" w14:textId="77777777" w:rsidTr="0079300C">
        <w:tc>
          <w:tcPr>
            <w:tcW w:w="9209" w:type="dxa"/>
          </w:tcPr>
          <w:p w14:paraId="23EB58A1" w14:textId="77777777" w:rsidR="0079300C" w:rsidRPr="007D47EE" w:rsidRDefault="0079300C" w:rsidP="0079300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arch strategy as used in </w:t>
            </w:r>
            <w:r w:rsidRPr="001B1F37">
              <w:rPr>
                <w:b/>
                <w:bCs/>
              </w:rPr>
              <w:t>Ovid MEDLINE(R)</w:t>
            </w:r>
            <w:r>
              <w:rPr>
                <w:b/>
                <w:bCs/>
              </w:rPr>
              <w:t xml:space="preserve"> &amp; Embase</w:t>
            </w:r>
          </w:p>
        </w:tc>
      </w:tr>
      <w:tr w:rsidR="0079300C" w14:paraId="4D3B93F6" w14:textId="77777777" w:rsidTr="0079300C">
        <w:tc>
          <w:tcPr>
            <w:tcW w:w="9209" w:type="dxa"/>
          </w:tcPr>
          <w:p w14:paraId="102AD4C7" w14:textId="77777777" w:rsidR="0079300C" w:rsidRDefault="0079300C" w:rsidP="0079300C">
            <w:pPr>
              <w:rPr>
                <w:b/>
                <w:bCs/>
              </w:rPr>
            </w:pPr>
            <w:r>
              <w:rPr>
                <w:b/>
                <w:bCs/>
              </w:rPr>
              <w:t>Part 1: t</w:t>
            </w:r>
            <w:r w:rsidRPr="007D47EE">
              <w:rPr>
                <w:b/>
                <w:bCs/>
              </w:rPr>
              <w:t>erms</w:t>
            </w:r>
            <w:r>
              <w:rPr>
                <w:b/>
                <w:bCs/>
              </w:rPr>
              <w:t xml:space="preserve"> (“Knowledge sharing”)</w:t>
            </w:r>
          </w:p>
          <w:p w14:paraId="56318F03" w14:textId="77777777" w:rsidR="0079300C" w:rsidRDefault="0079300C" w:rsidP="0079300C">
            <w:r>
              <w:t xml:space="preserve">1 knowledge sharing.mp.                                                                                                 </w:t>
            </w:r>
          </w:p>
          <w:p w14:paraId="4648532F" w14:textId="77777777" w:rsidR="0079300C" w:rsidRDefault="0079300C" w:rsidP="0079300C">
            <w:r>
              <w:t>2 knowledge transfer.mp.</w:t>
            </w:r>
            <w:r>
              <w:tab/>
              <w:t xml:space="preserve">                                                                                                    </w:t>
            </w:r>
          </w:p>
          <w:p w14:paraId="5FAC1DE5" w14:textId="77777777" w:rsidR="0079300C" w:rsidRDefault="0079300C" w:rsidP="0079300C">
            <w:r>
              <w:t>3 knowledge exchange.mp.</w:t>
            </w:r>
            <w:r>
              <w:tab/>
              <w:t xml:space="preserve">                                                                                   </w:t>
            </w:r>
          </w:p>
          <w:p w14:paraId="6903C2A4" w14:textId="77777777" w:rsidR="0079300C" w:rsidRDefault="0079300C" w:rsidP="0079300C">
            <w:r>
              <w:t xml:space="preserve">4 knowledge distribution.mp.                                                                                   </w:t>
            </w:r>
          </w:p>
          <w:p w14:paraId="504EEF5C" w14:textId="77777777" w:rsidR="0079300C" w:rsidRDefault="0079300C" w:rsidP="0079300C">
            <w:r>
              <w:t>5 knowledge retrieval.mp.</w:t>
            </w:r>
            <w:r>
              <w:tab/>
              <w:t xml:space="preserve">                                                                                       </w:t>
            </w:r>
          </w:p>
          <w:p w14:paraId="7F4177D5" w14:textId="77777777" w:rsidR="0079300C" w:rsidRDefault="0079300C" w:rsidP="0079300C">
            <w:r>
              <w:t>6 tacit knowledge.mp.</w:t>
            </w:r>
            <w:r>
              <w:tab/>
              <w:t xml:space="preserve">                                                                                                    </w:t>
            </w:r>
          </w:p>
          <w:p w14:paraId="0D9F174D" w14:textId="77777777" w:rsidR="0079300C" w:rsidRDefault="0079300C" w:rsidP="0079300C">
            <w:r>
              <w:t>7 explicit knowledge.mp.</w:t>
            </w:r>
            <w:r>
              <w:tab/>
              <w:t xml:space="preserve">                                                                                                    </w:t>
            </w:r>
          </w:p>
          <w:p w14:paraId="2B4D8E42" w14:textId="77777777" w:rsidR="0079300C" w:rsidRDefault="0079300C" w:rsidP="0079300C">
            <w:r>
              <w:t>8 knowledge sharing process.mp.</w:t>
            </w:r>
          </w:p>
          <w:p w14:paraId="59575709" w14:textId="77777777" w:rsidR="0079300C" w:rsidRPr="00476F58" w:rsidRDefault="0079300C" w:rsidP="0079300C">
            <w:pPr>
              <w:rPr>
                <w:b/>
                <w:bCs/>
              </w:rPr>
            </w:pPr>
            <w:r w:rsidRPr="00476F58">
              <w:rPr>
                <w:b/>
                <w:bCs/>
              </w:rPr>
              <w:t>9 1 or 2 or 3 or 4 or 5 or 6 or 7 or 8 (Combined with ‘OR’ operator)</w:t>
            </w:r>
          </w:p>
          <w:p w14:paraId="06B2E50A" w14:textId="77777777" w:rsidR="0079300C" w:rsidRPr="00CB1C7A" w:rsidRDefault="0079300C" w:rsidP="0079300C">
            <w:pPr>
              <w:rPr>
                <w:b/>
                <w:bCs/>
              </w:rPr>
            </w:pPr>
          </w:p>
          <w:p w14:paraId="18097246" w14:textId="77777777" w:rsidR="0079300C" w:rsidRDefault="0079300C" w:rsidP="0079300C">
            <w:pPr>
              <w:rPr>
                <w:b/>
                <w:bCs/>
              </w:rPr>
            </w:pPr>
            <w:r w:rsidRPr="00C15EC1">
              <w:rPr>
                <w:b/>
                <w:bCs/>
              </w:rPr>
              <w:t>Part 2: Places (“hospitals”)</w:t>
            </w:r>
          </w:p>
          <w:p w14:paraId="3D719F67" w14:textId="77777777" w:rsidR="0079300C" w:rsidRDefault="0079300C" w:rsidP="0079300C">
            <w:r>
              <w:t>10 medical imaging department*.</w:t>
            </w:r>
            <w:proofErr w:type="spellStart"/>
            <w:r>
              <w:t>mp</w:t>
            </w:r>
            <w:proofErr w:type="spellEnd"/>
            <w:r>
              <w:t>.</w:t>
            </w:r>
            <w:r>
              <w:tab/>
            </w:r>
          </w:p>
          <w:p w14:paraId="4AFD0031" w14:textId="77777777" w:rsidR="0079300C" w:rsidRDefault="0079300C" w:rsidP="0079300C">
            <w:r>
              <w:t>11 imaging department*.</w:t>
            </w:r>
            <w:proofErr w:type="spellStart"/>
            <w:r>
              <w:t>mp</w:t>
            </w:r>
            <w:proofErr w:type="spellEnd"/>
            <w:r>
              <w:t>.</w:t>
            </w:r>
            <w:r>
              <w:tab/>
              <w:t xml:space="preserve">                                                                                   </w:t>
            </w:r>
          </w:p>
          <w:p w14:paraId="66FD4678" w14:textId="77777777" w:rsidR="0079300C" w:rsidRDefault="0079300C" w:rsidP="0079300C">
            <w:r>
              <w:t>12 cancer cent*.mp.</w:t>
            </w:r>
            <w:r>
              <w:tab/>
              <w:t xml:space="preserve">                                                                                               </w:t>
            </w:r>
          </w:p>
          <w:p w14:paraId="1D854E4D" w14:textId="77777777" w:rsidR="0079300C" w:rsidRDefault="0079300C" w:rsidP="0079300C">
            <w:r>
              <w:t>13 radiology.mp. or Radiology/</w:t>
            </w:r>
            <w:r>
              <w:tab/>
              <w:t xml:space="preserve">                                                                                 </w:t>
            </w:r>
          </w:p>
          <w:p w14:paraId="1E19983F" w14:textId="77777777" w:rsidR="0079300C" w:rsidRDefault="0079300C" w:rsidP="0079300C">
            <w:r>
              <w:t>14 nuclear Medicine/</w:t>
            </w:r>
            <w:r>
              <w:tab/>
              <w:t xml:space="preserve">                                                                                                 </w:t>
            </w:r>
          </w:p>
          <w:p w14:paraId="56F26C2C" w14:textId="77777777" w:rsidR="0079300C" w:rsidRDefault="0079300C" w:rsidP="0079300C">
            <w:r>
              <w:t>15 nuclear medicine.mp. or Nuclear Medicine/</w:t>
            </w:r>
            <w:r>
              <w:tab/>
              <w:t xml:space="preserve">                                                      </w:t>
            </w:r>
          </w:p>
          <w:p w14:paraId="2D2CB22C" w14:textId="77777777" w:rsidR="0079300C" w:rsidRDefault="0079300C" w:rsidP="0079300C">
            <w:r>
              <w:t>16 radiology department*.</w:t>
            </w:r>
            <w:proofErr w:type="spellStart"/>
            <w:r>
              <w:t>mp</w:t>
            </w:r>
            <w:proofErr w:type="spellEnd"/>
            <w:r>
              <w:t>.</w:t>
            </w:r>
            <w:r>
              <w:tab/>
            </w:r>
          </w:p>
          <w:p w14:paraId="26BC01D3" w14:textId="77777777" w:rsidR="0079300C" w:rsidRDefault="0079300C" w:rsidP="0079300C">
            <w:r>
              <w:t>17 radiology cent*.mp.</w:t>
            </w:r>
            <w:r>
              <w:tab/>
            </w:r>
          </w:p>
          <w:p w14:paraId="159ECC34" w14:textId="77777777" w:rsidR="0079300C" w:rsidRDefault="0079300C" w:rsidP="0079300C">
            <w:r>
              <w:t>18 x ray department*.</w:t>
            </w:r>
            <w:proofErr w:type="spellStart"/>
            <w:r>
              <w:t>mp</w:t>
            </w:r>
            <w:proofErr w:type="spellEnd"/>
            <w:r>
              <w:t>. or Radiology Department, Hospital/</w:t>
            </w:r>
            <w:r>
              <w:tab/>
              <w:t xml:space="preserve">                         </w:t>
            </w:r>
          </w:p>
          <w:p w14:paraId="080CA47C" w14:textId="77777777" w:rsidR="0079300C" w:rsidRDefault="0079300C" w:rsidP="0079300C">
            <w:r>
              <w:t>19 nuclear medicine department*.</w:t>
            </w:r>
            <w:proofErr w:type="spellStart"/>
            <w:r>
              <w:t>mp</w:t>
            </w:r>
            <w:proofErr w:type="spellEnd"/>
            <w:r>
              <w:t>.</w:t>
            </w:r>
            <w:r>
              <w:tab/>
              <w:t xml:space="preserve">                                                                      </w:t>
            </w:r>
          </w:p>
          <w:p w14:paraId="680EE85C" w14:textId="77777777" w:rsidR="0079300C" w:rsidRDefault="0079300C" w:rsidP="0079300C">
            <w:r>
              <w:t>20 nuclear medicine cent*.</w:t>
            </w:r>
            <w:proofErr w:type="spellStart"/>
            <w:r>
              <w:t>mp</w:t>
            </w:r>
            <w:proofErr w:type="spellEnd"/>
            <w:r>
              <w:t>.</w:t>
            </w:r>
          </w:p>
          <w:p w14:paraId="1EF4FDEC" w14:textId="77777777" w:rsidR="0079300C" w:rsidRPr="0062680B" w:rsidRDefault="0079300C" w:rsidP="0079300C">
            <w:pPr>
              <w:rPr>
                <w:b/>
                <w:bCs/>
              </w:rPr>
            </w:pPr>
            <w:r w:rsidRPr="0062680B">
              <w:rPr>
                <w:b/>
                <w:bCs/>
              </w:rPr>
              <w:t>21 10 or 11 or 12 or 13 or 14 or 15 or 16 or 17 or 18 or 19 or 20</w:t>
            </w:r>
            <w:r>
              <w:rPr>
                <w:b/>
                <w:bCs/>
              </w:rPr>
              <w:t xml:space="preserve"> (</w:t>
            </w:r>
            <w:r w:rsidRPr="00476F58">
              <w:rPr>
                <w:b/>
                <w:bCs/>
              </w:rPr>
              <w:t>Combined with ‘OR’ operator)</w:t>
            </w:r>
            <w:r w:rsidRPr="0062680B">
              <w:rPr>
                <w:b/>
                <w:bCs/>
              </w:rPr>
              <w:tab/>
              <w:t xml:space="preserve">                       </w:t>
            </w:r>
          </w:p>
          <w:p w14:paraId="37BDFACF" w14:textId="77777777" w:rsidR="0079300C" w:rsidRDefault="0079300C" w:rsidP="0079300C">
            <w:pPr>
              <w:rPr>
                <w:b/>
                <w:bCs/>
              </w:rPr>
            </w:pPr>
          </w:p>
          <w:p w14:paraId="0E4BBA42" w14:textId="77777777" w:rsidR="0079300C" w:rsidRDefault="0079300C" w:rsidP="0079300C">
            <w:pPr>
              <w:rPr>
                <w:b/>
                <w:bCs/>
              </w:rPr>
            </w:pPr>
            <w:r>
              <w:rPr>
                <w:b/>
                <w:bCs/>
              </w:rPr>
              <w:t>Part 3: employees who are working in the medical imaging department (“doctors”)</w:t>
            </w:r>
          </w:p>
          <w:p w14:paraId="0A352E67" w14:textId="77777777" w:rsidR="0079300C" w:rsidRDefault="0079300C" w:rsidP="0079300C">
            <w:r>
              <w:t>22 technologists.mp.</w:t>
            </w:r>
            <w:r>
              <w:tab/>
              <w:t xml:space="preserve">                                                                                                   </w:t>
            </w:r>
          </w:p>
          <w:p w14:paraId="3541D047" w14:textId="77777777" w:rsidR="0079300C" w:rsidRDefault="0079300C" w:rsidP="0079300C">
            <w:r>
              <w:t xml:space="preserve">23 doctors.mp.                                                                                                                       </w:t>
            </w:r>
          </w:p>
          <w:p w14:paraId="38E009BD" w14:textId="77777777" w:rsidR="0079300C" w:rsidRDefault="0079300C" w:rsidP="0079300C">
            <w:r>
              <w:t>24 Physicians/</w:t>
            </w:r>
            <w:r>
              <w:tab/>
              <w:t xml:space="preserve">                                                                                                              </w:t>
            </w:r>
          </w:p>
          <w:p w14:paraId="05E25841" w14:textId="77777777" w:rsidR="0079300C" w:rsidRDefault="0079300C" w:rsidP="0079300C">
            <w:r>
              <w:t>25 practitioners.mp.</w:t>
            </w:r>
            <w:r>
              <w:tab/>
              <w:t xml:space="preserve">                                                                                                 </w:t>
            </w:r>
          </w:p>
          <w:p w14:paraId="576058C1" w14:textId="77777777" w:rsidR="0079300C" w:rsidRDefault="0079300C" w:rsidP="0079300C">
            <w:r>
              <w:t>26 radiographers.mp.</w:t>
            </w:r>
            <w:r>
              <w:tab/>
              <w:t xml:space="preserve">                                                                                                   </w:t>
            </w:r>
          </w:p>
          <w:p w14:paraId="2639C539" w14:textId="77777777" w:rsidR="0079300C" w:rsidRDefault="0079300C" w:rsidP="0079300C">
            <w:r>
              <w:t>27 nuclear medicine technologists.mp.</w:t>
            </w:r>
          </w:p>
          <w:p w14:paraId="114FDEC5" w14:textId="77777777" w:rsidR="0079300C" w:rsidRDefault="0079300C" w:rsidP="0079300C">
            <w:r>
              <w:t>28 nurses</w:t>
            </w:r>
          </w:p>
          <w:p w14:paraId="4021F4D9" w14:textId="77777777" w:rsidR="0079300C" w:rsidRDefault="0079300C" w:rsidP="0079300C">
            <w:r>
              <w:t xml:space="preserve">29 radiologists                                                                               </w:t>
            </w:r>
          </w:p>
          <w:p w14:paraId="71BAF508" w14:textId="77777777" w:rsidR="0079300C" w:rsidRDefault="0079300C" w:rsidP="0079300C">
            <w:pPr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  <w:r w:rsidRPr="0095211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2</w:t>
            </w:r>
            <w:r w:rsidRPr="0095211A">
              <w:rPr>
                <w:b/>
                <w:bCs/>
              </w:rPr>
              <w:t xml:space="preserve"> or </w:t>
            </w:r>
            <w:r>
              <w:rPr>
                <w:b/>
                <w:bCs/>
              </w:rPr>
              <w:t>23</w:t>
            </w:r>
            <w:r w:rsidRPr="0095211A">
              <w:rPr>
                <w:b/>
                <w:bCs/>
              </w:rPr>
              <w:t xml:space="preserve"> or </w:t>
            </w:r>
            <w:r>
              <w:rPr>
                <w:b/>
                <w:bCs/>
              </w:rPr>
              <w:t>24</w:t>
            </w:r>
            <w:r w:rsidRPr="0095211A">
              <w:rPr>
                <w:b/>
                <w:bCs/>
              </w:rPr>
              <w:t xml:space="preserve"> or </w:t>
            </w:r>
            <w:r>
              <w:rPr>
                <w:b/>
                <w:bCs/>
              </w:rPr>
              <w:t>25</w:t>
            </w:r>
            <w:r w:rsidRPr="0095211A">
              <w:rPr>
                <w:b/>
                <w:bCs/>
              </w:rPr>
              <w:t xml:space="preserve"> or </w:t>
            </w:r>
            <w:r>
              <w:rPr>
                <w:b/>
                <w:bCs/>
              </w:rPr>
              <w:t>26</w:t>
            </w:r>
            <w:r w:rsidRPr="0095211A">
              <w:rPr>
                <w:b/>
                <w:bCs/>
              </w:rPr>
              <w:t xml:space="preserve"> or </w:t>
            </w:r>
            <w:r>
              <w:rPr>
                <w:b/>
                <w:bCs/>
              </w:rPr>
              <w:t>27</w:t>
            </w:r>
            <w:r w:rsidRPr="0095211A">
              <w:rPr>
                <w:b/>
                <w:bCs/>
              </w:rPr>
              <w:t xml:space="preserve"> or </w:t>
            </w:r>
            <w:r>
              <w:rPr>
                <w:b/>
                <w:bCs/>
              </w:rPr>
              <w:t>28</w:t>
            </w:r>
            <w:r w:rsidRPr="0095211A">
              <w:rPr>
                <w:b/>
                <w:bCs/>
              </w:rPr>
              <w:t xml:space="preserve"> or </w:t>
            </w:r>
            <w:r>
              <w:rPr>
                <w:b/>
                <w:bCs/>
              </w:rPr>
              <w:t>29</w:t>
            </w:r>
            <w:r w:rsidRPr="0095211A">
              <w:rPr>
                <w:b/>
                <w:bCs/>
              </w:rPr>
              <w:t xml:space="preserve"> (Combined with ‘OR’ operator)</w:t>
            </w:r>
          </w:p>
          <w:p w14:paraId="2C5729B2" w14:textId="77777777" w:rsidR="0079300C" w:rsidRDefault="0079300C" w:rsidP="0079300C">
            <w:pPr>
              <w:rPr>
                <w:b/>
                <w:bCs/>
              </w:rPr>
            </w:pPr>
          </w:p>
          <w:p w14:paraId="26E759D2" w14:textId="77777777" w:rsidR="0079300C" w:rsidRDefault="0079300C" w:rsidP="0079300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31 9 and 21 and 30 (Final results combined with ‘AND’ operator) </w:t>
            </w:r>
          </w:p>
          <w:p w14:paraId="146DA40F" w14:textId="77777777" w:rsidR="0079300C" w:rsidRPr="009D4C57" w:rsidRDefault="0079300C" w:rsidP="0079300C">
            <w:pPr>
              <w:keepNext/>
            </w:pPr>
          </w:p>
        </w:tc>
      </w:tr>
    </w:tbl>
    <w:p w14:paraId="09A84D72" w14:textId="13E54E43" w:rsidR="000A3FA4" w:rsidRDefault="000A3F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01562" w14:paraId="38C16BB1" w14:textId="77777777" w:rsidTr="00984F8A">
        <w:tc>
          <w:tcPr>
            <w:tcW w:w="9016" w:type="dxa"/>
          </w:tcPr>
          <w:p w14:paraId="38448C26" w14:textId="5FB51889" w:rsidR="00001562" w:rsidRDefault="00640DB8">
            <w:r>
              <w:rPr>
                <w:b/>
                <w:bCs/>
              </w:rPr>
              <w:t>Search strategy</w:t>
            </w:r>
            <w:r w:rsidR="005543E7">
              <w:rPr>
                <w:b/>
                <w:bCs/>
              </w:rPr>
              <w:t xml:space="preserve"> as used</w:t>
            </w:r>
            <w:r>
              <w:rPr>
                <w:b/>
                <w:bCs/>
              </w:rPr>
              <w:t xml:space="preserve"> in PubMed </w:t>
            </w:r>
          </w:p>
        </w:tc>
      </w:tr>
      <w:tr w:rsidR="00001562" w:rsidRPr="00735C0D" w14:paraId="660514D8" w14:textId="77777777" w:rsidTr="008B7966">
        <w:tc>
          <w:tcPr>
            <w:tcW w:w="9016" w:type="dxa"/>
          </w:tcPr>
          <w:p w14:paraId="7F291484" w14:textId="4BF8F261" w:rsidR="00001562" w:rsidRPr="00735C0D" w:rsidRDefault="00640DB8">
            <w:r w:rsidRPr="00735C0D">
              <w:rPr>
                <w:rFonts w:eastAsia="Times New Roman"/>
                <w:sz w:val="26"/>
                <w:szCs w:val="26"/>
              </w:rPr>
              <w:t>((((((((("knowledge sharing") OR ("knowledge transfer")) OR ("knowledge exchange")) OR ("knowledge retrieval")) OR ("knowledge distribution")) OR ("tacit knowledge")) OR ("explicit knowledge")) OR ("knowledge sharing process")) AND (((((((((("medical imaging department*") OR ("imaging department*")) OR ("Cancer cent*")) OR (radiology)) OR ("radiology department*")) OR ("radiology cent*")) OR ("x-ray department*")) OR ("nuclear medicine department*")) OR ("nuclear medicine cent*")) OR ("nuclear medicine"))) AND ((((((((doctors) OR (physicians)) OR (nurses)) OR (radiographers)) OR (Radiologists)) OR (technologists)) OR ("nuclear medicine technologists")) OR (practitioners))</w:t>
            </w:r>
          </w:p>
        </w:tc>
      </w:tr>
    </w:tbl>
    <w:p w14:paraId="5EF8177C" w14:textId="77777777" w:rsidR="00001562" w:rsidRPr="00735C0D" w:rsidRDefault="00001562"/>
    <w:tbl>
      <w:tblPr>
        <w:tblStyle w:val="TableGrid"/>
        <w:tblpPr w:leftFromText="180" w:rightFromText="180" w:vertAnchor="text" w:horzAnchor="margin" w:tblpY="29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608D5" w14:paraId="04B09307" w14:textId="77777777" w:rsidTr="007608D5">
        <w:tc>
          <w:tcPr>
            <w:tcW w:w="9016" w:type="dxa"/>
          </w:tcPr>
          <w:p w14:paraId="037A44DD" w14:textId="030AC649" w:rsidR="007608D5" w:rsidRDefault="007608D5" w:rsidP="007608D5">
            <w:pPr>
              <w:rPr>
                <w:rFonts w:eastAsia="Times New Roman"/>
              </w:rPr>
            </w:pPr>
            <w:r>
              <w:rPr>
                <w:b/>
                <w:bCs/>
              </w:rPr>
              <w:t xml:space="preserve">Search strategy </w:t>
            </w:r>
            <w:r w:rsidR="005543E7">
              <w:rPr>
                <w:b/>
                <w:bCs/>
              </w:rPr>
              <w:t xml:space="preserve">as used </w:t>
            </w:r>
            <w:r>
              <w:rPr>
                <w:b/>
                <w:bCs/>
              </w:rPr>
              <w:t xml:space="preserve">in </w:t>
            </w:r>
            <w:r w:rsidR="00AB3A21">
              <w:rPr>
                <w:b/>
                <w:bCs/>
              </w:rPr>
              <w:t>Elsevier</w:t>
            </w:r>
            <w:r w:rsidR="00DE6D43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Scopus</w:t>
            </w:r>
            <w:r w:rsidR="00AB3A21">
              <w:rPr>
                <w:b/>
                <w:bCs/>
              </w:rPr>
              <w:t>)</w:t>
            </w:r>
          </w:p>
        </w:tc>
      </w:tr>
      <w:tr w:rsidR="007608D5" w:rsidRPr="00735C0D" w14:paraId="315AC0A1" w14:textId="77777777" w:rsidTr="007608D5">
        <w:tc>
          <w:tcPr>
            <w:tcW w:w="9016" w:type="dxa"/>
          </w:tcPr>
          <w:p w14:paraId="050524A0" w14:textId="77777777" w:rsidR="007608D5" w:rsidRPr="00735C0D" w:rsidRDefault="007608D5" w:rsidP="007608D5">
            <w:pPr>
              <w:rPr>
                <w:rFonts w:eastAsia="Times New Roman"/>
                <w:sz w:val="26"/>
                <w:szCs w:val="26"/>
              </w:rPr>
            </w:pPr>
            <w:r w:rsidRPr="00735C0D">
              <w:rPr>
                <w:rFonts w:eastAsia="Times New Roman"/>
                <w:sz w:val="26"/>
                <w:szCs w:val="26"/>
              </w:rPr>
              <w:t>ALL ( ( ( ( ( ( ( ( (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knowledge sharing"</w:t>
            </w:r>
            <w:r w:rsidRPr="00735C0D">
              <w:rPr>
                <w:rFonts w:eastAsia="Times New Roman"/>
                <w:sz w:val="26"/>
                <w:szCs w:val="26"/>
              </w:rPr>
              <w:t>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knowledge transfer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knowledge exchange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knowledge retrieval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knowledge distribution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tacit knowledge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explicit knowledge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knowledge sharing process"</w:t>
            </w:r>
            <w:r w:rsidRPr="00735C0D">
              <w:rPr>
                <w:rFonts w:eastAsia="Times New Roman"/>
                <w:sz w:val="26"/>
                <w:szCs w:val="26"/>
              </w:rPr>
              <w:t> ) )  AND  ( ( ( ( ( ( ( ( (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medical imaging department*"</w:t>
            </w:r>
            <w:r w:rsidRPr="00735C0D">
              <w:rPr>
                <w:rFonts w:eastAsia="Times New Roman"/>
                <w:sz w:val="26"/>
                <w:szCs w:val="26"/>
              </w:rPr>
              <w:t>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imaging department*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Cancer cent*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radiology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radiology department*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radiology cent*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x-ray department*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nuclear medicine department*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nuclear medicine cent*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nuclear medicine"</w:t>
            </w:r>
            <w:r w:rsidRPr="00735C0D">
              <w:rPr>
                <w:rFonts w:eastAsia="Times New Roman"/>
                <w:sz w:val="26"/>
                <w:szCs w:val="26"/>
              </w:rPr>
              <w:t> ) ) )  AND  ( ( ( ( ( ( (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doctors</w:t>
            </w:r>
            <w:r w:rsidRPr="00735C0D">
              <w:rPr>
                <w:rFonts w:eastAsia="Times New Roman"/>
                <w:sz w:val="26"/>
                <w:szCs w:val="26"/>
              </w:rPr>
              <w:t>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physicians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nurses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radiographers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radiologists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technologists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"nuclear medicine technologists"</w:t>
            </w:r>
            <w:r w:rsidRPr="00735C0D">
              <w:rPr>
                <w:rFonts w:eastAsia="Times New Roman"/>
                <w:sz w:val="26"/>
                <w:szCs w:val="26"/>
              </w:rPr>
              <w:t> ) )  OR  ( </w:t>
            </w:r>
            <w:r w:rsidRPr="00735C0D">
              <w:rPr>
                <w:rFonts w:eastAsia="Times New Roman"/>
                <w:i/>
                <w:iCs/>
                <w:sz w:val="26"/>
                <w:szCs w:val="26"/>
              </w:rPr>
              <w:t>practitioners</w:t>
            </w:r>
            <w:r w:rsidRPr="00735C0D">
              <w:rPr>
                <w:rFonts w:eastAsia="Times New Roman"/>
                <w:sz w:val="26"/>
                <w:szCs w:val="26"/>
              </w:rPr>
              <w:t> ) ) ) </w:t>
            </w:r>
          </w:p>
        </w:tc>
      </w:tr>
    </w:tbl>
    <w:p w14:paraId="0394336E" w14:textId="77BD1463" w:rsidR="00E347E2" w:rsidRPr="00735C0D" w:rsidRDefault="00E347E2"/>
    <w:p w14:paraId="051CACAD" w14:textId="77777777" w:rsidR="00A867FA" w:rsidRPr="00735C0D" w:rsidRDefault="00A867FA"/>
    <w:p w14:paraId="1B81B043" w14:textId="0F9B3779" w:rsidR="0033371E" w:rsidRDefault="0033371E" w:rsidP="00C612C5">
      <w:pPr>
        <w:rPr>
          <w:rFonts w:eastAsia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3371E" w14:paraId="2231D134" w14:textId="77777777" w:rsidTr="001E48FD">
        <w:tc>
          <w:tcPr>
            <w:tcW w:w="9016" w:type="dxa"/>
          </w:tcPr>
          <w:p w14:paraId="555B1497" w14:textId="62EBF4B0" w:rsidR="0033371E" w:rsidRPr="005543E7" w:rsidRDefault="0033371E" w:rsidP="0033371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arch strategy </w:t>
            </w:r>
            <w:r w:rsidR="005543E7">
              <w:rPr>
                <w:b/>
                <w:bCs/>
              </w:rPr>
              <w:t xml:space="preserve">as used </w:t>
            </w:r>
            <w:r>
              <w:rPr>
                <w:b/>
                <w:bCs/>
              </w:rPr>
              <w:t>in Web of Science</w:t>
            </w:r>
            <w:r w:rsidR="005543E7">
              <w:rPr>
                <w:b/>
                <w:bCs/>
              </w:rPr>
              <w:t xml:space="preserve"> &amp;</w:t>
            </w:r>
            <w:r>
              <w:rPr>
                <w:b/>
                <w:bCs/>
              </w:rPr>
              <w:t xml:space="preserve"> </w:t>
            </w:r>
            <w:r w:rsidR="005543E7">
              <w:rPr>
                <w:b/>
                <w:bCs/>
              </w:rPr>
              <w:t>s</w:t>
            </w:r>
            <w:r w:rsidR="00375A5D">
              <w:rPr>
                <w:b/>
                <w:bCs/>
              </w:rPr>
              <w:t xml:space="preserve">earch strategy </w:t>
            </w:r>
            <w:r w:rsidR="005543E7">
              <w:rPr>
                <w:b/>
                <w:bCs/>
              </w:rPr>
              <w:t xml:space="preserve">as used </w:t>
            </w:r>
            <w:r w:rsidR="00375A5D">
              <w:rPr>
                <w:b/>
                <w:bCs/>
              </w:rPr>
              <w:t>in ProQuest</w:t>
            </w:r>
            <w:r>
              <w:rPr>
                <w:b/>
                <w:bCs/>
              </w:rPr>
              <w:t xml:space="preserve"> </w:t>
            </w:r>
            <w:r w:rsidR="00375A5D">
              <w:rPr>
                <w:b/>
                <w:bCs/>
              </w:rPr>
              <w:t xml:space="preserve">(Using 8 databases: </w:t>
            </w:r>
            <w:r w:rsidR="00756B64">
              <w:rPr>
                <w:b/>
                <w:bCs/>
              </w:rPr>
              <w:t xml:space="preserve">ProQuest central, </w:t>
            </w:r>
            <w:r w:rsidR="0001634E">
              <w:rPr>
                <w:b/>
                <w:bCs/>
              </w:rPr>
              <w:t xml:space="preserve">ProQuest one academia, Health medical collection, </w:t>
            </w:r>
            <w:r w:rsidR="00281262">
              <w:rPr>
                <w:b/>
                <w:bCs/>
              </w:rPr>
              <w:t xml:space="preserve">Nursing and allied health databases, Health and administration databases, </w:t>
            </w:r>
            <w:r w:rsidR="00741033">
              <w:rPr>
                <w:b/>
                <w:bCs/>
              </w:rPr>
              <w:t>Public health databases, Consumer health databases, and  Material science Collection)</w:t>
            </w:r>
            <w:r w:rsidR="0001634E">
              <w:rPr>
                <w:b/>
                <w:bCs/>
              </w:rPr>
              <w:t xml:space="preserve"> </w:t>
            </w:r>
          </w:p>
        </w:tc>
      </w:tr>
      <w:tr w:rsidR="0033371E" w14:paraId="1178672A" w14:textId="77777777" w:rsidTr="003E2014">
        <w:tc>
          <w:tcPr>
            <w:tcW w:w="9016" w:type="dxa"/>
          </w:tcPr>
          <w:p w14:paraId="26AC86FB" w14:textId="1B4BF30C" w:rsidR="007E33A3" w:rsidRPr="00735C0D" w:rsidRDefault="007E33A3" w:rsidP="007E33A3">
            <w:pPr>
              <w:rPr>
                <w:rFonts w:eastAsia="Times New Roman"/>
                <w:sz w:val="26"/>
                <w:szCs w:val="26"/>
              </w:rPr>
            </w:pPr>
            <w:r w:rsidRPr="00735C0D">
              <w:rPr>
                <w:rFonts w:eastAsia="Times New Roman"/>
                <w:sz w:val="26"/>
                <w:szCs w:val="26"/>
              </w:rPr>
              <w:t>(("knowledge sharing") OR ("knowledge transfer") OR ("knowledge exchange") OR ("knowledge retrieval") OR ("knowledge distribution") OR ("tacit knowledge") OR ("explicit knowledge") OR ("knowledge sharing process")) AND (("medical imaging department*") OR ("imaging department*") OR ("Cancer cent*") OR (radiology) OR ("radiology department*") OR ("radiology cent*") OR ("x-ray department*") OR ("nuclear medicine") OR ("nuclear medicine department*") OR ("nuclear medicine cent*")) AND ((doctors) OR (physicians) OR (nurses) OR (radiographers) OR (Radiologists) OR (technologists) OR ("nuclear medicine technologists") OR (practitioners))</w:t>
            </w:r>
          </w:p>
          <w:p w14:paraId="0F6ADBA1" w14:textId="77777777" w:rsidR="0033371E" w:rsidRDefault="0033371E" w:rsidP="0033371E">
            <w:pPr>
              <w:rPr>
                <w:rFonts w:eastAsia="Times New Roman"/>
              </w:rPr>
            </w:pPr>
          </w:p>
        </w:tc>
      </w:tr>
    </w:tbl>
    <w:p w14:paraId="68E11595" w14:textId="77777777" w:rsidR="00AA6CA6" w:rsidRDefault="00AA6CA6" w:rsidP="00C612C5">
      <w:pPr>
        <w:rPr>
          <w:rFonts w:eastAsia="Times New Roman"/>
        </w:rPr>
      </w:pPr>
    </w:p>
    <w:tbl>
      <w:tblPr>
        <w:tblStyle w:val="TableGrid"/>
        <w:tblpPr w:leftFromText="180" w:rightFromText="180" w:vertAnchor="text" w:horzAnchor="margin" w:tblpXSpec="center" w:tblpY="359"/>
        <w:tblW w:w="10060" w:type="dxa"/>
        <w:tblLook w:val="04A0" w:firstRow="1" w:lastRow="0" w:firstColumn="1" w:lastColumn="0" w:noHBand="0" w:noVBand="1"/>
      </w:tblPr>
      <w:tblGrid>
        <w:gridCol w:w="10060"/>
      </w:tblGrid>
      <w:tr w:rsidR="00FD39CA" w14:paraId="6A09B734" w14:textId="77777777" w:rsidTr="00FD39CA">
        <w:tc>
          <w:tcPr>
            <w:tcW w:w="10060" w:type="dxa"/>
          </w:tcPr>
          <w:p w14:paraId="226A7B52" w14:textId="7C44306F" w:rsidR="00FD39CA" w:rsidRDefault="00FD39CA" w:rsidP="00FD39CA">
            <w:pPr>
              <w:rPr>
                <w:rFonts w:eastAsia="Times New Roman"/>
              </w:rPr>
            </w:pPr>
            <w:r>
              <w:rPr>
                <w:b/>
                <w:bCs/>
              </w:rPr>
              <w:t>Search strategy</w:t>
            </w:r>
            <w:r w:rsidR="005543E7">
              <w:rPr>
                <w:b/>
                <w:bCs/>
              </w:rPr>
              <w:t xml:space="preserve"> as used</w:t>
            </w:r>
            <w:r>
              <w:rPr>
                <w:b/>
                <w:bCs/>
              </w:rPr>
              <w:t xml:space="preserve"> in </w:t>
            </w:r>
            <w:proofErr w:type="spellStart"/>
            <w:r>
              <w:rPr>
                <w:b/>
                <w:bCs/>
              </w:rPr>
              <w:t>Ebscohost</w:t>
            </w:r>
            <w:proofErr w:type="spellEnd"/>
            <w:r>
              <w:rPr>
                <w:b/>
                <w:bCs/>
              </w:rPr>
              <w:t xml:space="preserve"> </w:t>
            </w:r>
            <w:r w:rsidR="00552CD1">
              <w:rPr>
                <w:b/>
                <w:bCs/>
              </w:rPr>
              <w:t>(CINAHL</w:t>
            </w:r>
            <w:r>
              <w:rPr>
                <w:b/>
                <w:bCs/>
              </w:rPr>
              <w:t xml:space="preserve"> PLUS)</w:t>
            </w:r>
          </w:p>
        </w:tc>
      </w:tr>
      <w:tr w:rsidR="00FD39CA" w14:paraId="29A73DF9" w14:textId="77777777" w:rsidTr="00FD39CA">
        <w:tc>
          <w:tcPr>
            <w:tcW w:w="10060" w:type="dxa"/>
          </w:tcPr>
          <w:p w14:paraId="11C62B7F" w14:textId="77777777" w:rsidR="00FD39CA" w:rsidRPr="001006E0" w:rsidRDefault="00FD39CA" w:rsidP="00FD39CA">
            <w:pPr>
              <w:rPr>
                <w:rFonts w:eastAsia="Times New Roman"/>
                <w:b/>
                <w:bCs/>
              </w:rPr>
            </w:pPr>
            <w:r w:rsidRPr="001006E0">
              <w:rPr>
                <w:rFonts w:eastAsia="Times New Roman"/>
                <w:b/>
                <w:bCs/>
              </w:rPr>
              <w:t>Part 1: terms (“Knowledge sharing”)</w:t>
            </w:r>
          </w:p>
          <w:p w14:paraId="7A7F664C" w14:textId="28AE6B54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>
              <w:rPr>
                <w:rFonts w:eastAsia="Times New Roman"/>
              </w:rPr>
              <w:t>1</w:t>
            </w:r>
            <w:r w:rsidR="00FD39CA" w:rsidRPr="001006E0">
              <w:rPr>
                <w:rFonts w:eastAsia="Times New Roman"/>
              </w:rPr>
              <w:t xml:space="preserve"> </w:t>
            </w:r>
            <w:r w:rsidR="009E0D3F"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knowledge sharing</w:t>
            </w:r>
            <w:r w:rsidR="009E0D3F"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 xml:space="preserve">                                                                                                </w:t>
            </w:r>
          </w:p>
          <w:p w14:paraId="04847689" w14:textId="43CC9489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>
              <w:rPr>
                <w:rFonts w:eastAsia="Times New Roman"/>
              </w:rPr>
              <w:t>2</w:t>
            </w:r>
            <w:r w:rsidR="00FD39CA" w:rsidRPr="001006E0">
              <w:rPr>
                <w:rFonts w:eastAsia="Times New Roman"/>
              </w:rPr>
              <w:t xml:space="preserve"> </w:t>
            </w:r>
            <w:r w:rsidR="009E0D3F"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knowledge transfer</w:t>
            </w:r>
            <w:r w:rsidR="009E0D3F"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                              </w:t>
            </w:r>
          </w:p>
          <w:p w14:paraId="68C4223C" w14:textId="1963DC4E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>
              <w:rPr>
                <w:rFonts w:eastAsia="Times New Roman"/>
              </w:rPr>
              <w:t>3</w:t>
            </w:r>
            <w:r w:rsidR="00FD39CA" w:rsidRPr="001006E0">
              <w:rPr>
                <w:rFonts w:eastAsia="Times New Roman"/>
              </w:rPr>
              <w:t xml:space="preserve"> </w:t>
            </w:r>
            <w:r w:rsidR="009E0D3F"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knowledge exchange</w:t>
            </w:r>
            <w:r w:rsidR="009E0D3F"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 xml:space="preserve">                                                                                   </w:t>
            </w:r>
          </w:p>
          <w:p w14:paraId="4762480A" w14:textId="62B26083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>
              <w:rPr>
                <w:rFonts w:eastAsia="Times New Roman"/>
              </w:rPr>
              <w:t>4</w:t>
            </w:r>
            <w:r w:rsidR="00FD39CA" w:rsidRPr="001006E0">
              <w:rPr>
                <w:rFonts w:eastAsia="Times New Roman"/>
              </w:rPr>
              <w:t xml:space="preserve"> </w:t>
            </w:r>
            <w:r w:rsidR="009E0D3F"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knowledge distribution</w:t>
            </w:r>
            <w:r w:rsidR="009E0D3F"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 xml:space="preserve">                                                                               </w:t>
            </w:r>
          </w:p>
          <w:p w14:paraId="20728538" w14:textId="191BE57C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>
              <w:rPr>
                <w:rFonts w:eastAsia="Times New Roman"/>
              </w:rPr>
              <w:t>5</w:t>
            </w:r>
            <w:r w:rsidR="00FD39CA" w:rsidRPr="001006E0">
              <w:rPr>
                <w:rFonts w:eastAsia="Times New Roman"/>
              </w:rPr>
              <w:t xml:space="preserve"> </w:t>
            </w:r>
            <w:r w:rsidR="009E0D3F"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knowledge retrieval</w:t>
            </w:r>
            <w:r w:rsidR="009E0D3F"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             </w:t>
            </w:r>
          </w:p>
          <w:p w14:paraId="646D8A29" w14:textId="4886E8EA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>
              <w:rPr>
                <w:rFonts w:eastAsia="Times New Roman"/>
              </w:rPr>
              <w:t>6</w:t>
            </w:r>
            <w:r w:rsidR="00FD39CA" w:rsidRPr="001006E0">
              <w:rPr>
                <w:rFonts w:eastAsia="Times New Roman"/>
              </w:rPr>
              <w:t xml:space="preserve"> </w:t>
            </w:r>
            <w:r w:rsidR="009E0D3F"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tacit knowledge</w:t>
            </w:r>
            <w:r w:rsidR="009E0D3F"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                              </w:t>
            </w:r>
          </w:p>
          <w:p w14:paraId="595A3869" w14:textId="3C0F7A4C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>
              <w:rPr>
                <w:rFonts w:eastAsia="Times New Roman"/>
              </w:rPr>
              <w:t>7</w:t>
            </w:r>
            <w:r w:rsidR="00FD39CA" w:rsidRPr="001006E0">
              <w:rPr>
                <w:rFonts w:eastAsia="Times New Roman"/>
              </w:rPr>
              <w:t xml:space="preserve"> </w:t>
            </w:r>
            <w:r w:rsidR="009E0D3F"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explicit knowledge</w:t>
            </w:r>
            <w:r w:rsidR="009E0D3F"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                              </w:t>
            </w:r>
          </w:p>
          <w:p w14:paraId="7532F519" w14:textId="26418B50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>
              <w:rPr>
                <w:rFonts w:eastAsia="Times New Roman"/>
              </w:rPr>
              <w:t>8</w:t>
            </w:r>
            <w:r w:rsidR="00FD39CA" w:rsidRPr="001006E0">
              <w:rPr>
                <w:rFonts w:eastAsia="Times New Roman"/>
              </w:rPr>
              <w:t xml:space="preserve"> </w:t>
            </w:r>
            <w:r w:rsidR="009E0D3F"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knowledge sharing process</w:t>
            </w:r>
            <w:r w:rsidR="009E0D3F">
              <w:rPr>
                <w:rFonts w:eastAsia="Times New Roman"/>
              </w:rPr>
              <w:t>”</w:t>
            </w:r>
          </w:p>
          <w:p w14:paraId="3EF1C1EF" w14:textId="00D3C53A" w:rsidR="00FD39CA" w:rsidRPr="00FD39CA" w:rsidRDefault="009D7871" w:rsidP="00FD39C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</w:t>
            </w:r>
            <w:r w:rsidR="00FD39CA" w:rsidRPr="00FD39CA">
              <w:rPr>
                <w:rFonts w:eastAsia="Times New Roman"/>
                <w:b/>
                <w:bCs/>
              </w:rPr>
              <w:t xml:space="preserve">9 </w:t>
            </w:r>
            <w:r>
              <w:rPr>
                <w:rFonts w:eastAsia="Times New Roman"/>
                <w:b/>
                <w:bCs/>
              </w:rPr>
              <w:t>S</w:t>
            </w:r>
            <w:r w:rsidR="00FD39CA" w:rsidRPr="00FD39CA">
              <w:rPr>
                <w:rFonts w:eastAsia="Times New Roman"/>
                <w:b/>
                <w:bCs/>
              </w:rPr>
              <w:t xml:space="preserve">1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FD39CA" w:rsidRPr="00FD39CA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S</w:t>
            </w:r>
            <w:r w:rsidR="00FD39CA" w:rsidRPr="00FD39CA">
              <w:rPr>
                <w:rFonts w:eastAsia="Times New Roman"/>
                <w:b/>
                <w:bCs/>
              </w:rPr>
              <w:t>2</w:t>
            </w:r>
            <w:r w:rsidR="002E5285">
              <w:rPr>
                <w:rFonts w:eastAsia="Times New Roman"/>
                <w:b/>
                <w:bCs/>
              </w:rPr>
              <w:t xml:space="preserve"> OR</w:t>
            </w:r>
            <w:r w:rsidR="00FD39CA" w:rsidRPr="00FD39CA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S</w:t>
            </w:r>
            <w:r w:rsidR="00FD39CA" w:rsidRPr="00FD39CA">
              <w:rPr>
                <w:rFonts w:eastAsia="Times New Roman"/>
                <w:b/>
                <w:bCs/>
              </w:rPr>
              <w:t xml:space="preserve">3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FD39CA" w:rsidRPr="00FD39CA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S</w:t>
            </w:r>
            <w:r w:rsidR="00FD39CA" w:rsidRPr="00FD39CA">
              <w:rPr>
                <w:rFonts w:eastAsia="Times New Roman"/>
                <w:b/>
                <w:bCs/>
              </w:rPr>
              <w:t xml:space="preserve">4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FD39CA" w:rsidRPr="00FD39CA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S</w:t>
            </w:r>
            <w:r w:rsidR="00FD39CA" w:rsidRPr="00FD39CA">
              <w:rPr>
                <w:rFonts w:eastAsia="Times New Roman"/>
                <w:b/>
                <w:bCs/>
              </w:rPr>
              <w:t xml:space="preserve">5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FD39CA" w:rsidRPr="00FD39CA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S</w:t>
            </w:r>
            <w:r w:rsidR="00FD39CA" w:rsidRPr="00FD39CA">
              <w:rPr>
                <w:rFonts w:eastAsia="Times New Roman"/>
                <w:b/>
                <w:bCs/>
              </w:rPr>
              <w:t xml:space="preserve">6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FD39CA" w:rsidRPr="00FD39CA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S</w:t>
            </w:r>
            <w:r w:rsidR="00FD39CA" w:rsidRPr="00FD39CA">
              <w:rPr>
                <w:rFonts w:eastAsia="Times New Roman"/>
                <w:b/>
                <w:bCs/>
              </w:rPr>
              <w:t xml:space="preserve">7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FD39CA" w:rsidRPr="00FD39CA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>S</w:t>
            </w:r>
            <w:r w:rsidR="00FD39CA" w:rsidRPr="00FD39CA">
              <w:rPr>
                <w:rFonts w:eastAsia="Times New Roman"/>
                <w:b/>
                <w:bCs/>
              </w:rPr>
              <w:t>8 (Combined with ‘OR’ operator)</w:t>
            </w:r>
          </w:p>
          <w:p w14:paraId="5BA9BF6B" w14:textId="77777777" w:rsidR="00FD39CA" w:rsidRPr="001006E0" w:rsidRDefault="00FD39CA" w:rsidP="00FD39CA">
            <w:pPr>
              <w:rPr>
                <w:rFonts w:eastAsia="Times New Roman"/>
              </w:rPr>
            </w:pPr>
          </w:p>
          <w:p w14:paraId="1A2164A8" w14:textId="77777777" w:rsidR="00FD39CA" w:rsidRPr="00FD39CA" w:rsidRDefault="00FD39CA" w:rsidP="00FD39CA">
            <w:pPr>
              <w:rPr>
                <w:rFonts w:eastAsia="Times New Roman"/>
                <w:b/>
                <w:bCs/>
              </w:rPr>
            </w:pPr>
            <w:r w:rsidRPr="00FD39CA">
              <w:rPr>
                <w:rFonts w:eastAsia="Times New Roman"/>
                <w:b/>
                <w:bCs/>
              </w:rPr>
              <w:t>Part 2: Places (“hospitals”)</w:t>
            </w:r>
          </w:p>
          <w:p w14:paraId="0E1F5361" w14:textId="79EF3B0C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 w:rsidRPr="001006E0">
              <w:rPr>
                <w:rFonts w:eastAsia="Times New Roman"/>
              </w:rPr>
              <w:t xml:space="preserve">10 </w:t>
            </w:r>
            <w:r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medical imaging department*</w:t>
            </w:r>
            <w:r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</w:r>
          </w:p>
          <w:p w14:paraId="62CE7B9D" w14:textId="127D4D2F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 w:rsidRPr="001006E0">
              <w:rPr>
                <w:rFonts w:eastAsia="Times New Roman"/>
              </w:rPr>
              <w:t xml:space="preserve">11 </w:t>
            </w:r>
            <w:r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imaging department*</w:t>
            </w:r>
            <w:r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             </w:t>
            </w:r>
          </w:p>
          <w:p w14:paraId="26692BE6" w14:textId="48C34C86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 w:rsidRPr="001006E0">
              <w:rPr>
                <w:rFonts w:eastAsia="Times New Roman"/>
              </w:rPr>
              <w:t xml:space="preserve">12 </w:t>
            </w:r>
            <w:r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cancer cent*</w:t>
            </w:r>
            <w:r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 xml:space="preserve">                                                                                             </w:t>
            </w:r>
          </w:p>
          <w:p w14:paraId="2BC5E5AE" w14:textId="35EACC7A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 w:rsidRPr="001006E0">
              <w:rPr>
                <w:rFonts w:eastAsia="Times New Roman"/>
              </w:rPr>
              <w:t xml:space="preserve">13 radiology                                                                               </w:t>
            </w:r>
          </w:p>
          <w:p w14:paraId="11BEB6D0" w14:textId="65E5FCED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 w:rsidRPr="001006E0">
              <w:rPr>
                <w:rFonts w:eastAsia="Times New Roman"/>
              </w:rPr>
              <w:t xml:space="preserve">14 </w:t>
            </w:r>
            <w:r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nuclear Medicine</w:t>
            </w:r>
            <w:r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                           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</w:t>
            </w:r>
          </w:p>
          <w:p w14:paraId="5C780893" w14:textId="5C64F6D7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15</w:t>
            </w:r>
            <w:r w:rsidR="00FD39CA" w:rsidRPr="001006E0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radiology department*</w:t>
            </w:r>
            <w:r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</w:r>
          </w:p>
          <w:p w14:paraId="03EDE664" w14:textId="482FA0A3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16</w:t>
            </w:r>
            <w:r w:rsidR="00FD39CA" w:rsidRPr="001006E0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radiology cent*</w:t>
            </w:r>
            <w:r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</w:r>
          </w:p>
          <w:p w14:paraId="58AC4EE3" w14:textId="29174825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17</w:t>
            </w:r>
            <w:r w:rsidR="00FD39CA" w:rsidRPr="001006E0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x ray department*</w:t>
            </w:r>
            <w:r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  <w:t xml:space="preserve">                         </w:t>
            </w:r>
          </w:p>
          <w:p w14:paraId="655B3C05" w14:textId="25287BDC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18</w:t>
            </w:r>
            <w:r w:rsidR="00FD39CA" w:rsidRPr="001006E0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nuclear medicine department*</w:t>
            </w:r>
            <w:r>
              <w:rPr>
                <w:rFonts w:eastAsia="Times New Roman"/>
              </w:rPr>
              <w:t>”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</w:t>
            </w:r>
          </w:p>
          <w:p w14:paraId="781A78AF" w14:textId="4F1CA216" w:rsidR="00FD39CA" w:rsidRPr="001006E0" w:rsidRDefault="009D7871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19</w:t>
            </w:r>
            <w:r w:rsidR="00FD39CA" w:rsidRPr="001006E0">
              <w:rPr>
                <w:rFonts w:eastAsia="Times New Roman"/>
              </w:rPr>
              <w:t xml:space="preserve"> </w:t>
            </w:r>
            <w:r w:rsidR="00641C6A"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nuclear medicine cent*</w:t>
            </w:r>
            <w:r w:rsidR="00641C6A">
              <w:rPr>
                <w:rFonts w:eastAsia="Times New Roman"/>
              </w:rPr>
              <w:t>”</w:t>
            </w:r>
          </w:p>
          <w:p w14:paraId="31A30C9D" w14:textId="65971353" w:rsidR="001047C8" w:rsidRDefault="00641C6A" w:rsidP="00FD39C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</w:t>
            </w:r>
            <w:r w:rsidR="001047C8">
              <w:rPr>
                <w:rFonts w:eastAsia="Times New Roman"/>
                <w:b/>
                <w:bCs/>
              </w:rPr>
              <w:t xml:space="preserve">20 </w:t>
            </w:r>
            <w:r w:rsidR="001047C8" w:rsidRPr="00FD39CA">
              <w:rPr>
                <w:rFonts w:eastAsia="Times New Roman"/>
                <w:b/>
                <w:bCs/>
              </w:rPr>
              <w:t>S</w:t>
            </w:r>
            <w:r w:rsidR="00964F45">
              <w:rPr>
                <w:rFonts w:eastAsia="Times New Roman"/>
                <w:b/>
                <w:bCs/>
              </w:rPr>
              <w:t xml:space="preserve">10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964F45">
              <w:rPr>
                <w:rFonts w:eastAsia="Times New Roman"/>
                <w:b/>
                <w:bCs/>
              </w:rPr>
              <w:t xml:space="preserve"> S11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964F45">
              <w:rPr>
                <w:rFonts w:eastAsia="Times New Roman"/>
                <w:b/>
                <w:bCs/>
              </w:rPr>
              <w:t xml:space="preserve"> S12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964F45">
              <w:rPr>
                <w:rFonts w:eastAsia="Times New Roman"/>
                <w:b/>
                <w:bCs/>
              </w:rPr>
              <w:t xml:space="preserve"> S13 </w:t>
            </w:r>
            <w:r w:rsidR="002E5285">
              <w:rPr>
                <w:rFonts w:eastAsia="Times New Roman"/>
                <w:b/>
                <w:bCs/>
              </w:rPr>
              <w:t xml:space="preserve">OR </w:t>
            </w:r>
            <w:r w:rsidR="00964F45">
              <w:rPr>
                <w:rFonts w:eastAsia="Times New Roman"/>
                <w:b/>
                <w:bCs/>
              </w:rPr>
              <w:t xml:space="preserve">S14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964F45">
              <w:rPr>
                <w:rFonts w:eastAsia="Times New Roman"/>
                <w:b/>
                <w:bCs/>
              </w:rPr>
              <w:t xml:space="preserve"> S15 </w:t>
            </w:r>
            <w:r w:rsidR="002E5285">
              <w:rPr>
                <w:rFonts w:eastAsia="Times New Roman"/>
                <w:b/>
                <w:bCs/>
              </w:rPr>
              <w:t xml:space="preserve">OR </w:t>
            </w:r>
            <w:r w:rsidR="001047C8">
              <w:rPr>
                <w:rFonts w:eastAsia="Times New Roman"/>
                <w:b/>
                <w:bCs/>
              </w:rPr>
              <w:t xml:space="preserve">S16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1047C8">
              <w:rPr>
                <w:rFonts w:eastAsia="Times New Roman"/>
                <w:b/>
                <w:bCs/>
              </w:rPr>
              <w:t xml:space="preserve"> S17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1047C8">
              <w:rPr>
                <w:rFonts w:eastAsia="Times New Roman"/>
                <w:b/>
                <w:bCs/>
              </w:rPr>
              <w:t xml:space="preserve"> S18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1047C8">
              <w:rPr>
                <w:rFonts w:eastAsia="Times New Roman"/>
                <w:b/>
                <w:bCs/>
              </w:rPr>
              <w:t xml:space="preserve"> S19 </w:t>
            </w:r>
            <w:r w:rsidR="00FD39CA" w:rsidRPr="00FD39CA">
              <w:rPr>
                <w:rFonts w:eastAsia="Times New Roman"/>
                <w:b/>
                <w:bCs/>
              </w:rPr>
              <w:t>(Combined with ‘OR’ operator)</w:t>
            </w:r>
          </w:p>
          <w:p w14:paraId="2A94CEDB" w14:textId="3E35D116" w:rsidR="00FD39CA" w:rsidRPr="00FD39CA" w:rsidRDefault="00FD39CA" w:rsidP="00FD39CA">
            <w:pPr>
              <w:rPr>
                <w:rFonts w:eastAsia="Times New Roman"/>
                <w:b/>
                <w:bCs/>
              </w:rPr>
            </w:pPr>
            <w:r w:rsidRPr="00FD39CA">
              <w:rPr>
                <w:rFonts w:eastAsia="Times New Roman"/>
                <w:b/>
                <w:bCs/>
              </w:rPr>
              <w:tab/>
              <w:t xml:space="preserve">                       </w:t>
            </w:r>
          </w:p>
          <w:p w14:paraId="29D07603" w14:textId="77777777" w:rsidR="00FD39CA" w:rsidRPr="00FD39CA" w:rsidRDefault="00FD39CA" w:rsidP="00FD39CA">
            <w:pPr>
              <w:rPr>
                <w:rFonts w:eastAsia="Times New Roman"/>
                <w:b/>
                <w:bCs/>
              </w:rPr>
            </w:pPr>
            <w:r w:rsidRPr="00FD39CA">
              <w:rPr>
                <w:rFonts w:eastAsia="Times New Roman"/>
                <w:b/>
                <w:bCs/>
              </w:rPr>
              <w:t>Part 3: employees who are working in the medical imaging department (“doctors”)</w:t>
            </w:r>
          </w:p>
          <w:p w14:paraId="3D4C0B62" w14:textId="0A7CE2FE" w:rsidR="00FD39CA" w:rsidRPr="001006E0" w:rsidRDefault="001047C8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 w:rsidRPr="001006E0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1</w:t>
            </w:r>
            <w:r w:rsidR="00FD39CA" w:rsidRPr="001006E0">
              <w:rPr>
                <w:rFonts w:eastAsia="Times New Roman"/>
              </w:rPr>
              <w:t>technologists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                             </w:t>
            </w:r>
          </w:p>
          <w:p w14:paraId="295D9495" w14:textId="63D0A1FE" w:rsidR="00FD39CA" w:rsidRPr="001006E0" w:rsidRDefault="001047C8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5F7C68">
              <w:rPr>
                <w:rFonts w:eastAsia="Times New Roman"/>
              </w:rPr>
              <w:t>22</w:t>
            </w:r>
            <w:r w:rsidR="00FD39CA" w:rsidRPr="001006E0">
              <w:rPr>
                <w:rFonts w:eastAsia="Times New Roman"/>
              </w:rPr>
              <w:t xml:space="preserve"> doctors                                                                                                                       </w:t>
            </w:r>
          </w:p>
          <w:p w14:paraId="0619D3C7" w14:textId="11AC818D" w:rsidR="00FD39CA" w:rsidRPr="001006E0" w:rsidRDefault="001047C8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2</w:t>
            </w:r>
            <w:r w:rsidR="005F7C68">
              <w:rPr>
                <w:rFonts w:eastAsia="Times New Roman"/>
              </w:rPr>
              <w:t>3</w:t>
            </w:r>
            <w:r w:rsidR="00FD39CA" w:rsidRPr="001006E0">
              <w:rPr>
                <w:rFonts w:eastAsia="Times New Roman"/>
              </w:rPr>
              <w:t xml:space="preserve">Physicians                                                                                                              </w:t>
            </w:r>
          </w:p>
          <w:p w14:paraId="27DE1CE3" w14:textId="7A6385FC" w:rsidR="00FD39CA" w:rsidRPr="001006E0" w:rsidRDefault="001047C8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2</w:t>
            </w:r>
            <w:r w:rsidR="005F7C68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 </w:t>
            </w:r>
            <w:r w:rsidR="00FD39CA" w:rsidRPr="001006E0">
              <w:rPr>
                <w:rFonts w:eastAsia="Times New Roman"/>
              </w:rPr>
              <w:t>practitioners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                           </w:t>
            </w:r>
          </w:p>
          <w:p w14:paraId="0F06EEA9" w14:textId="500970B5" w:rsidR="00FD39CA" w:rsidRPr="001006E0" w:rsidRDefault="001047C8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2</w:t>
            </w:r>
            <w:r w:rsidR="005F7C68">
              <w:rPr>
                <w:rFonts w:eastAsia="Times New Roman"/>
              </w:rPr>
              <w:t>5</w:t>
            </w:r>
            <w:r w:rsidR="00FD39CA" w:rsidRPr="001006E0">
              <w:rPr>
                <w:rFonts w:eastAsia="Times New Roman"/>
              </w:rPr>
              <w:t xml:space="preserve"> radiographers</w:t>
            </w:r>
            <w:r w:rsidR="00FD39CA" w:rsidRPr="001006E0">
              <w:rPr>
                <w:rFonts w:eastAsia="Times New Roman"/>
              </w:rPr>
              <w:tab/>
              <w:t xml:space="preserve">                                                                                                   </w:t>
            </w:r>
          </w:p>
          <w:p w14:paraId="17FE73BB" w14:textId="3C059A48" w:rsidR="00FD39CA" w:rsidRPr="001006E0" w:rsidRDefault="005F7C68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FD39CA" w:rsidRPr="001006E0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6</w:t>
            </w:r>
            <w:r w:rsidR="00FD39CA" w:rsidRPr="001006E0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“</w:t>
            </w:r>
            <w:r w:rsidR="00FD39CA" w:rsidRPr="001006E0">
              <w:rPr>
                <w:rFonts w:eastAsia="Times New Roman"/>
              </w:rPr>
              <w:t>nuclear medicine technologists</w:t>
            </w:r>
            <w:r>
              <w:rPr>
                <w:rFonts w:eastAsia="Times New Roman"/>
              </w:rPr>
              <w:t>”</w:t>
            </w:r>
          </w:p>
          <w:p w14:paraId="17AA9877" w14:textId="7B463949" w:rsidR="00FD39CA" w:rsidRPr="001006E0" w:rsidRDefault="005F7C68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27</w:t>
            </w:r>
            <w:r w:rsidR="00FD39CA" w:rsidRPr="001006E0">
              <w:rPr>
                <w:rFonts w:eastAsia="Times New Roman"/>
              </w:rPr>
              <w:t xml:space="preserve"> nurses</w:t>
            </w:r>
          </w:p>
          <w:p w14:paraId="06A7C44E" w14:textId="2B95663B" w:rsidR="00FD39CA" w:rsidRPr="001006E0" w:rsidRDefault="005F7C68" w:rsidP="00FD39C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28</w:t>
            </w:r>
            <w:r w:rsidR="00FD39CA" w:rsidRPr="001006E0">
              <w:rPr>
                <w:rFonts w:eastAsia="Times New Roman"/>
              </w:rPr>
              <w:t xml:space="preserve"> radiologists                                                                               </w:t>
            </w:r>
          </w:p>
          <w:p w14:paraId="6D22AB37" w14:textId="47A7E262" w:rsidR="00FD39CA" w:rsidRPr="00FD39CA" w:rsidRDefault="001D42D4" w:rsidP="00FD39C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29 S21 </w:t>
            </w:r>
            <w:r w:rsidR="002E5285">
              <w:rPr>
                <w:rFonts w:eastAsia="Times New Roman"/>
                <w:b/>
                <w:bCs/>
              </w:rPr>
              <w:t>OR</w:t>
            </w:r>
            <w:r>
              <w:rPr>
                <w:rFonts w:eastAsia="Times New Roman"/>
                <w:b/>
                <w:bCs/>
              </w:rPr>
              <w:t xml:space="preserve"> S22 </w:t>
            </w:r>
            <w:r w:rsidR="002E5285">
              <w:rPr>
                <w:rFonts w:eastAsia="Times New Roman"/>
                <w:b/>
                <w:bCs/>
              </w:rPr>
              <w:t>OR</w:t>
            </w:r>
            <w:r>
              <w:rPr>
                <w:rFonts w:eastAsia="Times New Roman"/>
                <w:b/>
                <w:bCs/>
              </w:rPr>
              <w:t xml:space="preserve"> S23 </w:t>
            </w:r>
            <w:r w:rsidR="002E5285">
              <w:rPr>
                <w:rFonts w:eastAsia="Times New Roman"/>
                <w:b/>
                <w:bCs/>
              </w:rPr>
              <w:t>OR</w:t>
            </w:r>
            <w:r>
              <w:rPr>
                <w:rFonts w:eastAsia="Times New Roman"/>
                <w:b/>
                <w:bCs/>
              </w:rPr>
              <w:t xml:space="preserve"> S24 </w:t>
            </w:r>
            <w:r w:rsidR="002E5285">
              <w:rPr>
                <w:rFonts w:eastAsia="Times New Roman"/>
                <w:b/>
                <w:bCs/>
              </w:rPr>
              <w:t>OR</w:t>
            </w:r>
            <w:r>
              <w:rPr>
                <w:rFonts w:eastAsia="Times New Roman"/>
                <w:b/>
                <w:bCs/>
              </w:rPr>
              <w:t xml:space="preserve"> S25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2A3E99">
              <w:rPr>
                <w:rFonts w:eastAsia="Times New Roman"/>
                <w:b/>
                <w:bCs/>
              </w:rPr>
              <w:t xml:space="preserve"> S26 </w:t>
            </w:r>
            <w:r w:rsidR="002E5285">
              <w:rPr>
                <w:rFonts w:eastAsia="Times New Roman"/>
                <w:b/>
                <w:bCs/>
              </w:rPr>
              <w:t xml:space="preserve">OR </w:t>
            </w:r>
            <w:r w:rsidR="002A3E99">
              <w:rPr>
                <w:rFonts w:eastAsia="Times New Roman"/>
                <w:b/>
                <w:bCs/>
              </w:rPr>
              <w:t xml:space="preserve">S27 </w:t>
            </w:r>
            <w:r w:rsidR="002E5285">
              <w:rPr>
                <w:rFonts w:eastAsia="Times New Roman"/>
                <w:b/>
                <w:bCs/>
              </w:rPr>
              <w:t>OR</w:t>
            </w:r>
            <w:r w:rsidR="002A3E99">
              <w:rPr>
                <w:rFonts w:eastAsia="Times New Roman"/>
                <w:b/>
                <w:bCs/>
              </w:rPr>
              <w:t xml:space="preserve"> S28 </w:t>
            </w:r>
            <w:r w:rsidR="00FD39CA" w:rsidRPr="00FD39CA">
              <w:rPr>
                <w:rFonts w:eastAsia="Times New Roman"/>
                <w:b/>
                <w:bCs/>
              </w:rPr>
              <w:t>(Combined with ‘OR’ operator)</w:t>
            </w:r>
          </w:p>
          <w:p w14:paraId="660F56BD" w14:textId="77777777" w:rsidR="00FD39CA" w:rsidRPr="00FD39CA" w:rsidRDefault="00FD39CA" w:rsidP="00FD39CA">
            <w:pPr>
              <w:rPr>
                <w:rFonts w:eastAsia="Times New Roman"/>
                <w:b/>
                <w:bCs/>
              </w:rPr>
            </w:pPr>
          </w:p>
          <w:p w14:paraId="757F70F1" w14:textId="2ABB45AB" w:rsidR="00FD39CA" w:rsidRPr="00FD39CA" w:rsidRDefault="001F3114" w:rsidP="00FD39C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30 </w:t>
            </w:r>
            <w:r w:rsidR="000719FE">
              <w:rPr>
                <w:rFonts w:eastAsia="Times New Roman"/>
                <w:b/>
                <w:bCs/>
              </w:rPr>
              <w:t>S9 AND S20 AND S</w:t>
            </w:r>
            <w:r w:rsidR="002E5285">
              <w:rPr>
                <w:rFonts w:eastAsia="Times New Roman"/>
                <w:b/>
                <w:bCs/>
              </w:rPr>
              <w:t>29</w:t>
            </w:r>
            <w:r w:rsidR="00FD39CA" w:rsidRPr="00FD39CA">
              <w:rPr>
                <w:rFonts w:eastAsia="Times New Roman"/>
                <w:b/>
                <w:bCs/>
              </w:rPr>
              <w:t xml:space="preserve"> (Final results combined with ‘AND’ operator) </w:t>
            </w:r>
          </w:p>
          <w:p w14:paraId="351CB70D" w14:textId="77777777" w:rsidR="00FD39CA" w:rsidRDefault="00FD39CA" w:rsidP="00FD39CA">
            <w:pPr>
              <w:rPr>
                <w:rFonts w:eastAsia="Times New Roman"/>
              </w:rPr>
            </w:pPr>
          </w:p>
        </w:tc>
      </w:tr>
    </w:tbl>
    <w:p w14:paraId="63516A31" w14:textId="77777777" w:rsidR="00AA6CA6" w:rsidRDefault="00AA6CA6" w:rsidP="00C612C5">
      <w:pPr>
        <w:rPr>
          <w:rFonts w:eastAsia="Times New Roman"/>
        </w:rPr>
      </w:pPr>
    </w:p>
    <w:p w14:paraId="12E2F00C" w14:textId="1FE6F536" w:rsidR="00AA6CA6" w:rsidRDefault="00B84C59" w:rsidP="00C612C5">
      <w:pPr>
        <w:rPr>
          <w:rFonts w:eastAsia="Times New Roman"/>
          <w:b/>
          <w:bCs/>
          <w:sz w:val="26"/>
          <w:szCs w:val="26"/>
        </w:rPr>
      </w:pPr>
      <w:r>
        <w:rPr>
          <w:rFonts w:eastAsia="Times New Roman"/>
        </w:rPr>
        <w:br/>
      </w:r>
      <w:r w:rsidR="00DF42A4" w:rsidRPr="00AA6CA6">
        <w:rPr>
          <w:rFonts w:eastAsia="Times New Roman"/>
          <w:b/>
          <w:bCs/>
          <w:sz w:val="26"/>
          <w:szCs w:val="26"/>
        </w:rPr>
        <w:t xml:space="preserve">*All search </w:t>
      </w:r>
      <w:r w:rsidR="00AA6CA6" w:rsidRPr="00AA6CA6">
        <w:rPr>
          <w:rFonts w:eastAsia="Times New Roman"/>
          <w:b/>
          <w:bCs/>
          <w:sz w:val="26"/>
          <w:szCs w:val="26"/>
        </w:rPr>
        <w:t>strate</w:t>
      </w:r>
      <w:r w:rsidR="00AA6CA6">
        <w:rPr>
          <w:rFonts w:eastAsia="Times New Roman"/>
          <w:b/>
          <w:bCs/>
          <w:sz w:val="26"/>
          <w:szCs w:val="26"/>
        </w:rPr>
        <w:t>gies</w:t>
      </w:r>
      <w:r w:rsidR="00DF42A4" w:rsidRPr="00AA6CA6">
        <w:rPr>
          <w:rFonts w:eastAsia="Times New Roman"/>
          <w:b/>
          <w:bCs/>
          <w:sz w:val="26"/>
          <w:szCs w:val="26"/>
        </w:rPr>
        <w:t xml:space="preserve"> </w:t>
      </w:r>
      <w:r w:rsidR="00501B73">
        <w:rPr>
          <w:rFonts w:eastAsia="Times New Roman"/>
          <w:b/>
          <w:bCs/>
          <w:sz w:val="26"/>
          <w:szCs w:val="26"/>
        </w:rPr>
        <w:t>were</w:t>
      </w:r>
      <w:r w:rsidR="00DF42A4" w:rsidRPr="00AA6CA6">
        <w:rPr>
          <w:rFonts w:eastAsia="Times New Roman"/>
          <w:b/>
          <w:bCs/>
          <w:sz w:val="26"/>
          <w:szCs w:val="26"/>
        </w:rPr>
        <w:t xml:space="preserve"> limited </w:t>
      </w:r>
      <w:r w:rsidR="00501B73">
        <w:rPr>
          <w:rFonts w:eastAsia="Times New Roman"/>
          <w:b/>
          <w:bCs/>
          <w:sz w:val="26"/>
          <w:szCs w:val="26"/>
        </w:rPr>
        <w:t>to the</w:t>
      </w:r>
      <w:r w:rsidR="00DF42A4" w:rsidRPr="00AA6CA6">
        <w:rPr>
          <w:rFonts w:eastAsia="Times New Roman"/>
          <w:b/>
          <w:bCs/>
          <w:sz w:val="26"/>
          <w:szCs w:val="26"/>
        </w:rPr>
        <w:t xml:space="preserve"> English language and </w:t>
      </w:r>
      <w:r w:rsidR="00501B73">
        <w:rPr>
          <w:rFonts w:eastAsia="Times New Roman"/>
          <w:b/>
          <w:bCs/>
          <w:sz w:val="26"/>
          <w:szCs w:val="26"/>
        </w:rPr>
        <w:t xml:space="preserve">publication </w:t>
      </w:r>
      <w:r w:rsidR="00552CD1">
        <w:rPr>
          <w:rFonts w:eastAsia="Times New Roman"/>
          <w:b/>
          <w:bCs/>
          <w:sz w:val="26"/>
          <w:szCs w:val="26"/>
        </w:rPr>
        <w:t xml:space="preserve">of </w:t>
      </w:r>
      <w:r w:rsidR="00552CD1" w:rsidRPr="00AA6CA6">
        <w:rPr>
          <w:rFonts w:eastAsia="Times New Roman"/>
          <w:b/>
          <w:bCs/>
          <w:sz w:val="26"/>
          <w:szCs w:val="26"/>
        </w:rPr>
        <w:t>Jan</w:t>
      </w:r>
      <w:r w:rsidR="00DF42A4" w:rsidRPr="00AA6CA6">
        <w:rPr>
          <w:rFonts w:eastAsia="Times New Roman"/>
          <w:b/>
          <w:bCs/>
          <w:sz w:val="26"/>
          <w:szCs w:val="26"/>
        </w:rPr>
        <w:t xml:space="preserve"> 2000 till Dec 2021</w:t>
      </w:r>
      <w:r w:rsidR="00583891" w:rsidRPr="00AA6CA6">
        <w:rPr>
          <w:rFonts w:eastAsia="Times New Roman"/>
          <w:b/>
          <w:bCs/>
          <w:sz w:val="26"/>
          <w:szCs w:val="26"/>
        </w:rPr>
        <w:t xml:space="preserve">. </w:t>
      </w:r>
      <w:r w:rsidR="00AA6CA6" w:rsidRPr="00AA6CA6">
        <w:rPr>
          <w:rFonts w:eastAsia="Times New Roman"/>
          <w:b/>
          <w:bCs/>
          <w:sz w:val="26"/>
          <w:szCs w:val="26"/>
        </w:rPr>
        <w:t xml:space="preserve">   </w:t>
      </w:r>
    </w:p>
    <w:p w14:paraId="78F8AB02" w14:textId="004FBA0F" w:rsidR="000C1A68" w:rsidRDefault="00AA6CA6" w:rsidP="00C612C5">
      <w:pPr>
        <w:rPr>
          <w:rFonts w:eastAsia="Times New Roman"/>
          <w:b/>
          <w:bCs/>
          <w:sz w:val="35"/>
          <w:szCs w:val="35"/>
        </w:rPr>
      </w:pPr>
      <w:r w:rsidRPr="00AA6CA6">
        <w:rPr>
          <w:rFonts w:eastAsia="Times New Roman"/>
          <w:b/>
          <w:bCs/>
          <w:sz w:val="26"/>
          <w:szCs w:val="26"/>
        </w:rPr>
        <w:t>*</w:t>
      </w:r>
      <w:r w:rsidR="00583891" w:rsidRPr="00AA6CA6">
        <w:rPr>
          <w:rFonts w:eastAsia="Times New Roman"/>
          <w:b/>
          <w:bCs/>
          <w:sz w:val="26"/>
          <w:szCs w:val="26"/>
        </w:rPr>
        <w:t xml:space="preserve">It is done on </w:t>
      </w:r>
      <w:r w:rsidR="00792982">
        <w:rPr>
          <w:rFonts w:eastAsia="Times New Roman"/>
          <w:b/>
          <w:bCs/>
          <w:sz w:val="26"/>
          <w:szCs w:val="26"/>
        </w:rPr>
        <w:t>December 2021</w:t>
      </w:r>
      <w:r w:rsidR="00B84C59" w:rsidRPr="00AA6CA6">
        <w:rPr>
          <w:rFonts w:eastAsia="Times New Roman"/>
          <w:b/>
          <w:bCs/>
        </w:rPr>
        <w:br/>
      </w:r>
      <w:r w:rsidR="00142B46" w:rsidRPr="00AA6CA6">
        <w:rPr>
          <w:rFonts w:eastAsia="Times New Roman"/>
          <w:b/>
          <w:bCs/>
        </w:rPr>
        <w:br/>
      </w:r>
      <w:r w:rsidR="00142B46" w:rsidRPr="00AA6CA6">
        <w:rPr>
          <w:rFonts w:eastAsia="Times New Roman"/>
          <w:b/>
          <w:bCs/>
        </w:rPr>
        <w:br/>
      </w:r>
    </w:p>
    <w:p w14:paraId="0D744A87" w14:textId="77777777" w:rsidR="000C1A68" w:rsidRDefault="000C1A68" w:rsidP="00C612C5">
      <w:pPr>
        <w:rPr>
          <w:rFonts w:eastAsia="Times New Roman"/>
          <w:b/>
          <w:bCs/>
          <w:sz w:val="35"/>
          <w:szCs w:val="35"/>
        </w:rPr>
      </w:pPr>
    </w:p>
    <w:p w14:paraId="790DDEFD" w14:textId="77777777" w:rsidR="000C1A68" w:rsidRDefault="000C1A68" w:rsidP="00C612C5">
      <w:pPr>
        <w:rPr>
          <w:rFonts w:eastAsia="Times New Roman"/>
          <w:b/>
          <w:bCs/>
          <w:sz w:val="35"/>
          <w:szCs w:val="35"/>
        </w:rPr>
      </w:pPr>
    </w:p>
    <w:p w14:paraId="72EADEC0" w14:textId="77777777" w:rsidR="000C1A68" w:rsidRDefault="000C1A68" w:rsidP="00C612C5">
      <w:pPr>
        <w:rPr>
          <w:rFonts w:eastAsia="Times New Roman"/>
          <w:b/>
          <w:bCs/>
          <w:sz w:val="35"/>
          <w:szCs w:val="35"/>
        </w:rPr>
      </w:pPr>
    </w:p>
    <w:p w14:paraId="6BD3C4E0" w14:textId="7244B411" w:rsidR="000C1A68" w:rsidRDefault="000C1A68" w:rsidP="00C612C5">
      <w:pPr>
        <w:rPr>
          <w:rFonts w:eastAsia="Times New Roman"/>
          <w:b/>
          <w:bCs/>
          <w:sz w:val="35"/>
          <w:szCs w:val="35"/>
        </w:rPr>
      </w:pPr>
    </w:p>
    <w:p w14:paraId="4DE1BAFD" w14:textId="5C6B13C9" w:rsidR="00B84C59" w:rsidRPr="00AA6CA6" w:rsidRDefault="00B84C59" w:rsidP="00C612C5">
      <w:pPr>
        <w:rPr>
          <w:b/>
          <w:bCs/>
        </w:rPr>
      </w:pPr>
    </w:p>
    <w:sectPr w:rsidR="00B84C59" w:rsidRPr="00AA6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FDAB1" w14:textId="77777777" w:rsidR="005561B7" w:rsidRDefault="005561B7" w:rsidP="00C612C5">
      <w:pPr>
        <w:spacing w:after="0" w:line="240" w:lineRule="auto"/>
      </w:pPr>
      <w:r>
        <w:separator/>
      </w:r>
    </w:p>
  </w:endnote>
  <w:endnote w:type="continuationSeparator" w:id="0">
    <w:p w14:paraId="31650FE6" w14:textId="77777777" w:rsidR="005561B7" w:rsidRDefault="005561B7" w:rsidP="00C612C5">
      <w:pPr>
        <w:spacing w:after="0" w:line="240" w:lineRule="auto"/>
      </w:pPr>
      <w:r>
        <w:continuationSeparator/>
      </w:r>
    </w:p>
  </w:endnote>
  <w:endnote w:type="continuationNotice" w:id="1">
    <w:p w14:paraId="15317A37" w14:textId="77777777" w:rsidR="005561B7" w:rsidRDefault="005561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27B01" w14:textId="77777777" w:rsidR="005561B7" w:rsidRDefault="005561B7" w:rsidP="00C612C5">
      <w:pPr>
        <w:spacing w:after="0" w:line="240" w:lineRule="auto"/>
      </w:pPr>
      <w:r>
        <w:separator/>
      </w:r>
    </w:p>
  </w:footnote>
  <w:footnote w:type="continuationSeparator" w:id="0">
    <w:p w14:paraId="756872CF" w14:textId="77777777" w:rsidR="005561B7" w:rsidRDefault="005561B7" w:rsidP="00C612C5">
      <w:pPr>
        <w:spacing w:after="0" w:line="240" w:lineRule="auto"/>
      </w:pPr>
      <w:r>
        <w:continuationSeparator/>
      </w:r>
    </w:p>
  </w:footnote>
  <w:footnote w:type="continuationNotice" w:id="1">
    <w:p w14:paraId="5B235E40" w14:textId="77777777" w:rsidR="005561B7" w:rsidRDefault="005561B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3A"/>
    <w:rsid w:val="00001562"/>
    <w:rsid w:val="0001634E"/>
    <w:rsid w:val="0005412C"/>
    <w:rsid w:val="000719FE"/>
    <w:rsid w:val="00077ACB"/>
    <w:rsid w:val="000A3FA4"/>
    <w:rsid w:val="000A478F"/>
    <w:rsid w:val="000C1A68"/>
    <w:rsid w:val="000C43FB"/>
    <w:rsid w:val="000E0FE0"/>
    <w:rsid w:val="001006E0"/>
    <w:rsid w:val="001047C8"/>
    <w:rsid w:val="0013076D"/>
    <w:rsid w:val="00142B46"/>
    <w:rsid w:val="001B1869"/>
    <w:rsid w:val="001B1F37"/>
    <w:rsid w:val="001C02BF"/>
    <w:rsid w:val="001D0694"/>
    <w:rsid w:val="001D42D4"/>
    <w:rsid w:val="001D5DDC"/>
    <w:rsid w:val="001F3114"/>
    <w:rsid w:val="00225104"/>
    <w:rsid w:val="002629E4"/>
    <w:rsid w:val="00281262"/>
    <w:rsid w:val="002A3E99"/>
    <w:rsid w:val="002B6D21"/>
    <w:rsid w:val="002C1B54"/>
    <w:rsid w:val="002D3987"/>
    <w:rsid w:val="002E3704"/>
    <w:rsid w:val="002E5285"/>
    <w:rsid w:val="00316FBA"/>
    <w:rsid w:val="0033371E"/>
    <w:rsid w:val="00362106"/>
    <w:rsid w:val="00375A5D"/>
    <w:rsid w:val="003A1E5B"/>
    <w:rsid w:val="004406BB"/>
    <w:rsid w:val="00440CD6"/>
    <w:rsid w:val="004618F8"/>
    <w:rsid w:val="00476F58"/>
    <w:rsid w:val="0047770C"/>
    <w:rsid w:val="004805CB"/>
    <w:rsid w:val="00482F75"/>
    <w:rsid w:val="00483621"/>
    <w:rsid w:val="00487DA9"/>
    <w:rsid w:val="004A1B85"/>
    <w:rsid w:val="004E19A4"/>
    <w:rsid w:val="00501B73"/>
    <w:rsid w:val="00552CD1"/>
    <w:rsid w:val="005543E7"/>
    <w:rsid w:val="005561B7"/>
    <w:rsid w:val="00583891"/>
    <w:rsid w:val="0059443A"/>
    <w:rsid w:val="005D7FA0"/>
    <w:rsid w:val="005F7C68"/>
    <w:rsid w:val="0062680B"/>
    <w:rsid w:val="00640DB8"/>
    <w:rsid w:val="00641C6A"/>
    <w:rsid w:val="00697326"/>
    <w:rsid w:val="006E6862"/>
    <w:rsid w:val="00721881"/>
    <w:rsid w:val="00735C0D"/>
    <w:rsid w:val="00737449"/>
    <w:rsid w:val="00741033"/>
    <w:rsid w:val="00756B64"/>
    <w:rsid w:val="007608D5"/>
    <w:rsid w:val="007679A7"/>
    <w:rsid w:val="00770041"/>
    <w:rsid w:val="00792982"/>
    <w:rsid w:val="0079300C"/>
    <w:rsid w:val="007A3727"/>
    <w:rsid w:val="007B118C"/>
    <w:rsid w:val="007B2219"/>
    <w:rsid w:val="007C61C5"/>
    <w:rsid w:val="007D47EE"/>
    <w:rsid w:val="007E33A3"/>
    <w:rsid w:val="007F1AE4"/>
    <w:rsid w:val="007F7C69"/>
    <w:rsid w:val="00816294"/>
    <w:rsid w:val="0082343D"/>
    <w:rsid w:val="00846EC8"/>
    <w:rsid w:val="00852EEA"/>
    <w:rsid w:val="0087200C"/>
    <w:rsid w:val="00876512"/>
    <w:rsid w:val="0088745C"/>
    <w:rsid w:val="008B1FE8"/>
    <w:rsid w:val="008B425C"/>
    <w:rsid w:val="008C3CEF"/>
    <w:rsid w:val="00911CA4"/>
    <w:rsid w:val="009167CC"/>
    <w:rsid w:val="00927323"/>
    <w:rsid w:val="00931709"/>
    <w:rsid w:val="00940ECE"/>
    <w:rsid w:val="0095211A"/>
    <w:rsid w:val="009611EE"/>
    <w:rsid w:val="00964B9C"/>
    <w:rsid w:val="00964F45"/>
    <w:rsid w:val="00976B57"/>
    <w:rsid w:val="00996D2D"/>
    <w:rsid w:val="009A3DAE"/>
    <w:rsid w:val="009B0656"/>
    <w:rsid w:val="009B2F18"/>
    <w:rsid w:val="009D4C57"/>
    <w:rsid w:val="009D7871"/>
    <w:rsid w:val="009E0D3F"/>
    <w:rsid w:val="00A07327"/>
    <w:rsid w:val="00A4682A"/>
    <w:rsid w:val="00A57985"/>
    <w:rsid w:val="00A67494"/>
    <w:rsid w:val="00A867FA"/>
    <w:rsid w:val="00AA6CA6"/>
    <w:rsid w:val="00AB06A3"/>
    <w:rsid w:val="00AB3A21"/>
    <w:rsid w:val="00AB60A8"/>
    <w:rsid w:val="00AC26A7"/>
    <w:rsid w:val="00AE135F"/>
    <w:rsid w:val="00B172DC"/>
    <w:rsid w:val="00B84C59"/>
    <w:rsid w:val="00B93B08"/>
    <w:rsid w:val="00BB3ADD"/>
    <w:rsid w:val="00BD2F36"/>
    <w:rsid w:val="00BF71E4"/>
    <w:rsid w:val="00C022E4"/>
    <w:rsid w:val="00C13DB0"/>
    <w:rsid w:val="00C15EC1"/>
    <w:rsid w:val="00C612C5"/>
    <w:rsid w:val="00C635B3"/>
    <w:rsid w:val="00CB1C7A"/>
    <w:rsid w:val="00CF3078"/>
    <w:rsid w:val="00D05D2C"/>
    <w:rsid w:val="00D06F26"/>
    <w:rsid w:val="00D70FCB"/>
    <w:rsid w:val="00DE6D43"/>
    <w:rsid w:val="00DF37ED"/>
    <w:rsid w:val="00DF42A4"/>
    <w:rsid w:val="00E10556"/>
    <w:rsid w:val="00E1270A"/>
    <w:rsid w:val="00E347E2"/>
    <w:rsid w:val="00E6051C"/>
    <w:rsid w:val="00E873EC"/>
    <w:rsid w:val="00E97525"/>
    <w:rsid w:val="00EA0D47"/>
    <w:rsid w:val="00ED6EA6"/>
    <w:rsid w:val="00EE7D6D"/>
    <w:rsid w:val="00F7472A"/>
    <w:rsid w:val="00FA77CA"/>
    <w:rsid w:val="00FD001E"/>
    <w:rsid w:val="00FD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755F8"/>
  <w15:chartTrackingRefBased/>
  <w15:docId w15:val="{1B001DE5-3B2E-A242-9B60-6CCE3538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1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2C5"/>
  </w:style>
  <w:style w:type="paragraph" w:styleId="Footer">
    <w:name w:val="footer"/>
    <w:basedOn w:val="Normal"/>
    <w:link w:val="FooterChar"/>
    <w:uiPriority w:val="99"/>
    <w:unhideWhenUsed/>
    <w:rsid w:val="00C61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2C5"/>
  </w:style>
  <w:style w:type="paragraph" w:styleId="ListParagraph">
    <w:name w:val="List Paragraph"/>
    <w:basedOn w:val="Normal"/>
    <w:uiPriority w:val="34"/>
    <w:qFormat/>
    <w:rsid w:val="004A1B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7930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7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86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770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948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59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15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0673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86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5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362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3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0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81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3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2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17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846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66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83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0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74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6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118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75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64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9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62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02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8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1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15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377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1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34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67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26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97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75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95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22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43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8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32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7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67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0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1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62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3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797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3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77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452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0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78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43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82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27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9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73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93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22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22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22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517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08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7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4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524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4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17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51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9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23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802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44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34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6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94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45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80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4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672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66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43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0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8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62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271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24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2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2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61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081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525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387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2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3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650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02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61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4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700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399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6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47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5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7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17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49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4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99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3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914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9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42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5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95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438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582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81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900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9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069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516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53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5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85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05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61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7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48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59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2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42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205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44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710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35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293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41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80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5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52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58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5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22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35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3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61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2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39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760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66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06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191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4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34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93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86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74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967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6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990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9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04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9679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62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131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97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113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8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42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71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329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32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97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8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19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8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6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0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80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467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931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44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694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9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54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84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8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9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567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4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91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46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4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7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14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65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50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554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45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2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19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71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5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16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39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0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226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81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 /><Relationship Id="rId3" Type="http://schemas.openxmlformats.org/officeDocument/2006/relationships/settings" Target="settings.xml" /><Relationship Id="rId7" Type="http://schemas.openxmlformats.org/officeDocument/2006/relationships/fontTable" Target="fontTable.xml" /><Relationship Id="rId2" Type="http://schemas.openxmlformats.org/officeDocument/2006/relationships/styles" Target="styles.xml" /><Relationship Id="rId1" Type="http://schemas.openxmlformats.org/officeDocument/2006/relationships/customXml" Target="../customXml/item1.xml" /><Relationship Id="rId6" Type="http://schemas.openxmlformats.org/officeDocument/2006/relationships/endnotes" Target="endnotes.xml" /><Relationship Id="rId5" Type="http://schemas.openxmlformats.org/officeDocument/2006/relationships/footnotes" Target="footnotes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D61363-4F63-FA44-8DC5-57B842827079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4</Words>
  <Characters>7552</Characters>
  <Application>Microsoft Office Word</Application>
  <DocSecurity>0</DocSecurity>
  <Lines>62</Lines>
  <Paragraphs>17</Paragraphs>
  <ScaleCrop>false</ScaleCrop>
  <Company/>
  <LinksUpToDate>false</LinksUpToDate>
  <CharactersWithSpaces>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bm</dc:creator>
  <cp:keywords/>
  <dc:description/>
  <cp:lastModifiedBy>maryam bbm</cp:lastModifiedBy>
  <cp:revision>3</cp:revision>
  <dcterms:created xsi:type="dcterms:W3CDTF">2023-04-05T10:42:00Z</dcterms:created>
  <dcterms:modified xsi:type="dcterms:W3CDTF">2023-04-07T09:23:00Z</dcterms:modified>
</cp:coreProperties>
</file>